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1700" w:type="dxa"/>
        <w:tblInd w:w="-18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00"/>
        <w:gridCol w:w="460"/>
        <w:gridCol w:w="2400"/>
        <w:gridCol w:w="1620"/>
        <w:gridCol w:w="2400"/>
        <w:gridCol w:w="2420"/>
      </w:tblGrid>
      <w:tr w:rsidR="00EC6E12" w:rsidRPr="00EC6E12" w14:paraId="30A2991F" w14:textId="77777777" w:rsidTr="00EC6E12">
        <w:trPr>
          <w:trHeight w:val="94"/>
        </w:trPr>
        <w:tc>
          <w:tcPr>
            <w:tcW w:w="11700" w:type="dxa"/>
            <w:gridSpan w:val="6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939F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sz w:val="13"/>
                <w:szCs w:val="13"/>
              </w:rPr>
              <w:t>Descriptives</w:t>
            </w:r>
          </w:p>
        </w:tc>
      </w:tr>
      <w:tr w:rsidR="00EC6E12" w:rsidRPr="00EC6E12" w14:paraId="5AF992DA" w14:textId="77777777" w:rsidTr="00EC6E12">
        <w:trPr>
          <w:trHeight w:val="154"/>
        </w:trPr>
        <w:tc>
          <w:tcPr>
            <w:tcW w:w="688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8D8F78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degree07</w:t>
            </w:r>
          </w:p>
        </w:tc>
        <w:tc>
          <w:tcPr>
            <w:tcW w:w="24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669DCC63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tatistic</w:t>
            </w:r>
          </w:p>
        </w:tc>
        <w:tc>
          <w:tcPr>
            <w:tcW w:w="2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vAlign w:val="bottom"/>
            <w:hideMark/>
          </w:tcPr>
          <w:p w14:paraId="4EB6EEF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td. Error</w:t>
            </w:r>
          </w:p>
        </w:tc>
      </w:tr>
      <w:tr w:rsidR="00EC6E12" w:rsidRPr="00EC6E12" w14:paraId="208B4464" w14:textId="77777777" w:rsidTr="00EC6E12">
        <w:trPr>
          <w:trHeight w:val="154"/>
        </w:trPr>
        <w:tc>
          <w:tcPr>
            <w:tcW w:w="2400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83A65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FP7</w:t>
            </w: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C9115B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</w:t>
            </w: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FB23F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e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9E7DD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9.06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84E57C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.61095</w:t>
            </w:r>
          </w:p>
        </w:tc>
      </w:tr>
      <w:tr w:rsidR="00EC6E12" w:rsidRPr="00EC6E12" w14:paraId="3F38611A" w14:textId="77777777" w:rsidTr="00EC6E12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9CB7FE8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69703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50C1C9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95% Confidence Interval for Me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B29AA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Lower Boun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AE4274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5.881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DC2A4C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71E9FBBA" w14:textId="77777777" w:rsidTr="00EC6E12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0F1F11E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C017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0E58F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C362B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Upper Boun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ADB53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42.25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50D7FBC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51BA72D8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86B03C2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069C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D16866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5% Trimmed Me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42F27D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8.037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171CD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729DB1F1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8D4A34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8E0B1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E20B08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edi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2211A6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8.40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10BF40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046297A6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6C05F11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BD409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D2345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Varia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2EA3A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60.72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482FE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4197FC8E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5606FFA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4BE42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F3CE29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td. Devi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B38A8D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8.9928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B18DC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18497956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EC0AC73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4A1F3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E5CFF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inimu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6793F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8.0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A439C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03C75633" w14:textId="77777777" w:rsidTr="00EC6E12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5C09D40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5D8541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CDE2C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aximu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8105A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97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C24469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148E1ADA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142A524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61BE9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F299E9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Ran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B53A93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88.9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951D3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50974895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AA8D132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4741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B04529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Interquartile Ran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359E06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5.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01C2B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4DF9F96E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6C86A1F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C19FA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9D692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kewnes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DD8EFFC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68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67B946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206</w:t>
            </w:r>
          </w:p>
        </w:tc>
      </w:tr>
      <w:tr w:rsidR="00EC6E12" w:rsidRPr="00EC6E12" w14:paraId="0EB2DA8B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9E2D704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5F7710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678D03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Kurto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2996AA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38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9D7C36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408</w:t>
            </w:r>
          </w:p>
        </w:tc>
      </w:tr>
      <w:tr w:rsidR="00EC6E12" w:rsidRPr="00EC6E12" w14:paraId="6A8C60F8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E76BF70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9B2DB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</w:t>
            </w: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834987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e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CA242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9.47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D925D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.05921</w:t>
            </w:r>
          </w:p>
        </w:tc>
      </w:tr>
      <w:tr w:rsidR="00EC6E12" w:rsidRPr="00EC6E12" w14:paraId="46FC7CD9" w14:textId="77777777" w:rsidTr="00EC6E12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6710414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64204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30F699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95% Confidence Interval for Me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53CE4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Lower Boun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71C771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7.386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129C2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18BAAFA6" w14:textId="77777777" w:rsidTr="00EC6E12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F4E6905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FDD00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E3054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40CC8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Upper Boun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5F2170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1.56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369464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64A43F20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CF12535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D3B0B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43EF83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5% Trimmed Me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EC4A93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9.064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9DC53A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7AAFBA76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C168E89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6E46D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560E73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edi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6753E59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5.881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E5BDD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02DF708B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2914245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81F3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C26C2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Varia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BAFE16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24.38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2B2728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2656CD07" w14:textId="77777777" w:rsidTr="00EC6E12">
        <w:trPr>
          <w:trHeight w:val="258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0ED4861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EA0CF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86C016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td. Devi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7FF02A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4.979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12D6A6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22CEB59F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B044B73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66AD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5A2C3E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inimu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042529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.3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66D38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6ABE6486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F1A4FBA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190E6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D0AAF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aximu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3C60C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64.6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95AC82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73CE57EB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5236463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EFF88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2DEEE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Ran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320BD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61.3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FD631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056001E0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E0FBCEB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F6899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EC9EA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Interquartile Ran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F8E79A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0.9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DDDC7A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6BBA80C9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F34A1C6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2F19FF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705292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kewnes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C0864A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4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90A506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172</w:t>
            </w:r>
          </w:p>
        </w:tc>
      </w:tr>
      <w:tr w:rsidR="00EC6E12" w:rsidRPr="00EC6E12" w14:paraId="6DAF0909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CEBA045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05DA5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C5500B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Kurto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9C8C5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-1.09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BFBC7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342</w:t>
            </w:r>
          </w:p>
        </w:tc>
      </w:tr>
      <w:tr w:rsidR="00EC6E12" w:rsidRPr="00EC6E12" w14:paraId="5522C128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EFA813F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3D4C2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</w:t>
            </w: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9EDD7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e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A2F6A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3.555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DCFEAB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69768</w:t>
            </w:r>
          </w:p>
        </w:tc>
      </w:tr>
      <w:tr w:rsidR="00EC6E12" w:rsidRPr="00EC6E12" w14:paraId="2101A55B" w14:textId="77777777" w:rsidTr="00EC6E12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1590FF9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8146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5A2EA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95% Confidence Interval for Me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0BC767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Lower Boun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18824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2.183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C49A9B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7E31A8FD" w14:textId="77777777" w:rsidTr="00EC6E12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7316AE6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DEE76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018D6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0A588FC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Upper Boun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984EAB6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4.927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B2D26A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1881CED0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22CF290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625382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42A69DB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5% Trimmed Me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2BE94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2.874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1A0FFCB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529FB501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6E7C0A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6A9C3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3B6CF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edi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D0126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9.20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5DD42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606CBC86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3EFB7FC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22979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CADC226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Varia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FE18AC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80.0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F057BD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2B2836C4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6893D3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E4D56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BE9945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td. Devi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AED8F7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3.42005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A6E19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0AA806BD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0C9D4CB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5568D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4061ACA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inimu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93EA0BC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.0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2A90EC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4440C54F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B17477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1D9304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49E0B2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aximu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E1E6CAB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76.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03BE15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61B9F070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3DE4789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1276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3AFFB7C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Ran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14F638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73.8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DA9AF6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181D3916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549E0B0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D9E45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CEDB13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Interquartile Ran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B406B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9.2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672406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45302D67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423C51A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D548E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B1AAD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kewnes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AF30EF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906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91B09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127</w:t>
            </w:r>
          </w:p>
        </w:tc>
      </w:tr>
      <w:tr w:rsidR="00EC6E12" w:rsidRPr="00EC6E12" w14:paraId="426A1548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44AAA1F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6D6212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2581B3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Kurtosi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918DC2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27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9C3AA53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253</w:t>
            </w:r>
          </w:p>
        </w:tc>
      </w:tr>
      <w:tr w:rsidR="00EC6E12" w:rsidRPr="00EC6E12" w14:paraId="163BF769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7ABF50E8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60" w:type="dxa"/>
            <w:vMerge w:val="restar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88FC7C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</w:t>
            </w: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EEC0C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e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8667CB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4.255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CA697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76264</w:t>
            </w:r>
          </w:p>
        </w:tc>
      </w:tr>
      <w:tr w:rsidR="00EC6E12" w:rsidRPr="00EC6E12" w14:paraId="3A97AA46" w14:textId="77777777" w:rsidTr="00EC6E12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58F2514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F8E3101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24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CFACAC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95% Confidence Interval for Mea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C4319B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Lower Boun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53DD259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2.746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FBB96DE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286EE083" w14:textId="77777777" w:rsidTr="00EC6E12">
        <w:trPr>
          <w:trHeight w:val="266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76C2149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A45CFE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5975A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CC27A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Upper Bound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19B78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5.763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3A1FCD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5F413A07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0A7D1D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129ED31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07D1A3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5% Trimmed Me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A645ACC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3.44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6FC11B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236184E0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45C0B7D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A31984C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BAC65F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edia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FCF8938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1.6442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7D00BC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58D2EF9F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F335133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EBF0AD7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20F909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Varianc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A2A59A1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77.93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5BD437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1845E173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F3F7F1B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1FBE834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807F1FA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td. Deviation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3DACA8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8.82824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B996F0C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0635474F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BE6B432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C9BBD93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DC4A15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inimu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B6D966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3.21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63123B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594FED5A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4FD4AE9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442FA2BD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7282FB2F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Maximum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5EB21B4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49.50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4878B1F5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2FDE9263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A517E5E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5369D2D6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DCA2ACB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Ran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FD8796C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46.29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EB70F9B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4343B220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08A2BB15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65EFC34F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3A248DC2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Interquartile Range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75F2013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1.17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75E2F27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b/>
                <w:bCs/>
                <w:sz w:val="13"/>
                <w:szCs w:val="13"/>
              </w:rPr>
              <w:t xml:space="preserve">　</w:t>
            </w:r>
          </w:p>
        </w:tc>
      </w:tr>
      <w:tr w:rsidR="00EC6E12" w:rsidRPr="00EC6E12" w14:paraId="171FBE85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17154FFE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7AA7900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51F0B18B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Skewnes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9D7F259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1.498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0C78F37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209</w:t>
            </w:r>
          </w:p>
        </w:tc>
      </w:tr>
      <w:tr w:rsidR="00EC6E12" w:rsidRPr="00EC6E12" w14:paraId="4A4AADC5" w14:textId="77777777" w:rsidTr="00EC6E12">
        <w:trPr>
          <w:trHeight w:val="154"/>
        </w:trPr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37DCBBF3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  <w:hideMark/>
          </w:tcPr>
          <w:p w14:paraId="2A2325A2" w14:textId="77777777" w:rsidR="00EC6E12" w:rsidRPr="00EC6E12" w:rsidRDefault="00EC6E12" w:rsidP="00EC6E12">
            <w:pPr>
              <w:rPr>
                <w:sz w:val="13"/>
                <w:szCs w:val="13"/>
              </w:rPr>
            </w:pPr>
          </w:p>
        </w:tc>
        <w:tc>
          <w:tcPr>
            <w:tcW w:w="4020" w:type="dxa"/>
            <w:gridSpan w:val="2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21676EDA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Kurtosis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1814611D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2.829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4" w:type="dxa"/>
              <w:left w:w="4" w:type="dxa"/>
              <w:bottom w:w="0" w:type="dxa"/>
              <w:right w:w="4" w:type="dxa"/>
            </w:tcMar>
            <w:hideMark/>
          </w:tcPr>
          <w:p w14:paraId="60DE46B0" w14:textId="77777777" w:rsidR="00EC6E12" w:rsidRPr="00EC6E12" w:rsidRDefault="00EC6E12" w:rsidP="00EC6E12">
            <w:pPr>
              <w:rPr>
                <w:sz w:val="13"/>
                <w:szCs w:val="13"/>
              </w:rPr>
            </w:pPr>
            <w:r w:rsidRPr="00EC6E12">
              <w:rPr>
                <w:rFonts w:hint="eastAsia"/>
                <w:b/>
                <w:bCs/>
                <w:sz w:val="13"/>
                <w:szCs w:val="13"/>
              </w:rPr>
              <w:t>0.416</w:t>
            </w:r>
          </w:p>
        </w:tc>
      </w:tr>
    </w:tbl>
    <w:p w14:paraId="51446241" w14:textId="77777777" w:rsidR="00111C1D" w:rsidRDefault="00111C1D">
      <w:pPr>
        <w:rPr>
          <w:rFonts w:hint="eastAsia"/>
        </w:rPr>
      </w:pPr>
    </w:p>
    <w:sectPr w:rsidR="00111C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560"/>
    <w:rsid w:val="00111C1D"/>
    <w:rsid w:val="00793560"/>
    <w:rsid w:val="007B5E25"/>
    <w:rsid w:val="00A173BD"/>
    <w:rsid w:val="00EC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E111D"/>
  <w15:chartTrackingRefBased/>
  <w15:docId w15:val="{CDF7F128-9BCC-4398-B5AD-0ABF9F892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679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坤 魏</dc:creator>
  <cp:keywords/>
  <dc:description/>
  <cp:lastModifiedBy>泽坤 魏</cp:lastModifiedBy>
  <cp:revision>2</cp:revision>
  <dcterms:created xsi:type="dcterms:W3CDTF">2024-12-06T07:04:00Z</dcterms:created>
  <dcterms:modified xsi:type="dcterms:W3CDTF">2024-12-06T07:05:00Z</dcterms:modified>
</cp:coreProperties>
</file>